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62685" w14:textId="77777777" w:rsidR="007A1200" w:rsidRPr="0007218F" w:rsidRDefault="007A1200" w:rsidP="007A1200">
      <w:pPr>
        <w:snapToGrid w:val="0"/>
        <w:spacing w:before="240"/>
        <w:rPr>
          <w:rFonts w:ascii="Times New Roman" w:hAnsi="Times New Roman"/>
          <w:b/>
          <w:sz w:val="24"/>
          <w:szCs w:val="24"/>
        </w:rPr>
      </w:pPr>
      <w:r w:rsidRPr="0007218F">
        <w:rPr>
          <w:rFonts w:ascii="Times New Roman" w:hAnsi="Times New Roman"/>
          <w:b/>
          <w:sz w:val="24"/>
          <w:szCs w:val="24"/>
        </w:rPr>
        <w:t xml:space="preserve">Supplement Table 1: Base clinical data of </w:t>
      </w:r>
      <w:r w:rsidRPr="0007218F">
        <w:rPr>
          <w:rFonts w:ascii="Times New Roman" w:hAnsi="Times New Roman" w:hint="eastAsia"/>
          <w:b/>
          <w:sz w:val="24"/>
          <w:szCs w:val="24"/>
        </w:rPr>
        <w:t>seven</w:t>
      </w:r>
      <w:r w:rsidRPr="0007218F">
        <w:rPr>
          <w:rFonts w:ascii="Times New Roman" w:hAnsi="Times New Roman"/>
          <w:b/>
          <w:sz w:val="24"/>
          <w:szCs w:val="24"/>
        </w:rPr>
        <w:t>ty-five pair patients.</w:t>
      </w:r>
      <w:r w:rsidRPr="0007218F">
        <w:rPr>
          <w:rFonts w:ascii="Times New Roman" w:hAnsi="Times New Roman" w:hint="eastAsia"/>
          <w:b/>
          <w:sz w:val="24"/>
          <w:szCs w:val="24"/>
        </w:rPr>
        <w:t xml:space="preserve"> </w:t>
      </w:r>
    </w:p>
    <w:tbl>
      <w:tblPr>
        <w:tblStyle w:val="TableGrid"/>
        <w:tblW w:w="130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3118"/>
        <w:gridCol w:w="2552"/>
        <w:gridCol w:w="2410"/>
      </w:tblGrid>
      <w:tr w:rsidR="007A1200" w:rsidRPr="0007218F" w14:paraId="4F3B0937" w14:textId="77777777" w:rsidTr="00FF51EF">
        <w:trPr>
          <w:trHeight w:val="340"/>
        </w:trPr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58C0B21B" w14:textId="77777777" w:rsidR="007A1200" w:rsidRPr="0007218F" w:rsidRDefault="007A1200" w:rsidP="00FF51EF">
            <w:pPr>
              <w:snapToGrid w:val="0"/>
              <w:spacing w:before="100" w:beforeAutospacing="1" w:after="100" w:afterAutospacing="1"/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37D8980" w14:textId="77777777" w:rsidR="007A1200" w:rsidRPr="0007218F" w:rsidRDefault="007A1200" w:rsidP="00FF51EF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>Noninsulin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 (N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=75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210EF95" w14:textId="77777777" w:rsidR="007A1200" w:rsidRPr="0007218F" w:rsidRDefault="007A1200" w:rsidP="00FF51EF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>Insulin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 (N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=75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EC3F92D" w14:textId="77777777" w:rsidR="007A1200" w:rsidRPr="0007218F" w:rsidRDefault="007A1200" w:rsidP="00FF51EF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07218F">
              <w:rPr>
                <w:rFonts w:ascii="Times New Roman" w:hAnsi="Times New Roman"/>
                <w:i/>
                <w:sz w:val="24"/>
                <w:szCs w:val="24"/>
              </w:rPr>
              <w:t>p-value</w:t>
            </w:r>
          </w:p>
        </w:tc>
      </w:tr>
      <w:tr w:rsidR="007A1200" w:rsidRPr="0007218F" w14:paraId="3E2A908D" w14:textId="77777777" w:rsidTr="00FF51EF">
        <w:trPr>
          <w:trHeight w:val="340"/>
        </w:trPr>
        <w:tc>
          <w:tcPr>
            <w:tcW w:w="4928" w:type="dxa"/>
            <w:tcBorders>
              <w:top w:val="single" w:sz="4" w:space="0" w:color="auto"/>
              <w:bottom w:val="nil"/>
              <w:right w:val="nil"/>
            </w:tcBorders>
          </w:tcPr>
          <w:p w14:paraId="26DD62F7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>Age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≥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 65 years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A6B5C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24 (32.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562CA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24 (32.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708BCC53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1.000</w:t>
            </w:r>
          </w:p>
        </w:tc>
      </w:tr>
      <w:tr w:rsidR="007A1200" w:rsidRPr="0007218F" w14:paraId="0B1EABAE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01F84991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>Female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D2AF913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55 (73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A206A0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59 (78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6E505DC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541</w:t>
            </w:r>
          </w:p>
        </w:tc>
      </w:tr>
      <w:tr w:rsidR="007A1200" w:rsidRPr="0007218F" w14:paraId="7352F165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32ACF51F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>BMI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sym w:font="Symbol" w:char="F060"/>
            </w:r>
            <w:r w:rsidRPr="0007218F">
              <w:rPr>
                <w:rFonts w:ascii="Times New Roman" w:hAnsi="Times New Roman"/>
                <w:sz w:val="24"/>
                <w:szCs w:val="24"/>
              </w:rPr>
              <w:t>x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±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 SD,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Pr="0007218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04487F8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21.9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±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 2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21098A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21.9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±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 3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E77C1CF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728</w:t>
            </w:r>
          </w:p>
        </w:tc>
      </w:tr>
      <w:tr w:rsidR="007A1200" w:rsidRPr="0007218F" w14:paraId="4259858C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5003AFAB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>N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AC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8771641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19 (25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9D7B01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30 (4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384A276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126</w:t>
            </w:r>
          </w:p>
        </w:tc>
      </w:tr>
      <w:tr w:rsidR="007A1200" w:rsidRPr="0007218F" w14:paraId="58EB9DD9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7F652F49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>Admission VPG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 xml:space="preserve"> median (IQR)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mg/d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7D40525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90.7 (84.2, 97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D63F92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88.4 (83.0, 101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551A9CA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853</w:t>
            </w:r>
          </w:p>
        </w:tc>
      </w:tr>
      <w:tr w:rsidR="007A1200" w:rsidRPr="0007218F" w14:paraId="3B7B7326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62136439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NLR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CF8C91C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2.0 (1.3, 3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47E7F4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2.0 (1.4, 2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49A38A2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792</w:t>
            </w:r>
          </w:p>
        </w:tc>
      </w:tr>
      <w:tr w:rsidR="007A1200" w:rsidRPr="0007218F" w14:paraId="270B55CB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09FD398C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PLR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29560F0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125.4 (91.6, 184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B4B00D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123.3 (81.5, 170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9D2CCE5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318</w:t>
            </w:r>
          </w:p>
        </w:tc>
      </w:tr>
      <w:tr w:rsidR="007A1200" w:rsidRPr="0007218F" w14:paraId="2DA4E7C3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78E71619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LMR,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 xml:space="preserve"> median (IQ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447B69D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4.2 (3.1, 5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3596DA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4.0 (2.9, 5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8E8FFAA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540</w:t>
            </w:r>
          </w:p>
        </w:tc>
      </w:tr>
      <w:tr w:rsidR="007A1200" w:rsidRPr="0007218F" w14:paraId="3A12DD40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2A5BF6DD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PNI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51A39A7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427.0 (396.0, 446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228C70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429.0 (404.0, 45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A729D8D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221</w:t>
            </w:r>
          </w:p>
        </w:tc>
      </w:tr>
      <w:tr w:rsidR="007A1200" w:rsidRPr="0007218F" w14:paraId="6DA05277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00BEAE7B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Hypoproteinemia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E384A13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6 (8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7E86E2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4 (5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109521F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754</w:t>
            </w:r>
          </w:p>
        </w:tc>
      </w:tr>
      <w:tr w:rsidR="007A1200" w:rsidRPr="0007218F" w14:paraId="3755B595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3A888BF4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7218F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naemia</w:t>
            </w:r>
            <w:proofErr w:type="spellEnd"/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36DD8B3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20 (26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1F0253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17 (22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8A905F0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678</w:t>
            </w:r>
          </w:p>
        </w:tc>
      </w:tr>
      <w:tr w:rsidR="007A1200" w:rsidRPr="0007218F" w14:paraId="0F3403B9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6E23F675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arcopenic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4B2E4D5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32 (42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01A2D0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29 (38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FCFBA89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749</w:t>
            </w:r>
          </w:p>
        </w:tc>
      </w:tr>
      <w:tr w:rsidR="007A1200" w:rsidRPr="0007218F" w14:paraId="2286EC0D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597F7DB0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7218F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yosteatosis</w:t>
            </w:r>
            <w:proofErr w:type="spellEnd"/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B05AC98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12 (16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BB0D05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16 (21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9EF75CB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557</w:t>
            </w:r>
          </w:p>
        </w:tc>
      </w:tr>
      <w:tr w:rsidR="007A1200" w:rsidRPr="0007218F" w14:paraId="4569DBF8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2D1A7981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>Operation approach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n (%)</w:t>
            </w:r>
          </w:p>
          <w:p w14:paraId="6BB407FA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 xml:space="preserve">  Open </w:t>
            </w:r>
          </w:p>
          <w:p w14:paraId="74A2F1E9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 xml:space="preserve">  Laparoscopi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A276DA9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5A6A32B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38 (50.7)</w:t>
            </w:r>
          </w:p>
          <w:p w14:paraId="24CE79FF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37 (49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2AE928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93F5BE1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68 (90.7)</w:t>
            </w:r>
          </w:p>
          <w:p w14:paraId="7EB490FD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7 (9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02B3A56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</w:tr>
      <w:tr w:rsidR="007A1200" w:rsidRPr="0007218F" w14:paraId="0E7D9734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09289423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>Surgery type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n (%)</w:t>
            </w:r>
          </w:p>
          <w:p w14:paraId="74C7AA6D" w14:textId="77777777" w:rsidR="007A1200" w:rsidRPr="0007218F" w:rsidRDefault="007A1200" w:rsidP="00FF51EF">
            <w:pPr>
              <w:snapToGrid w:val="0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 xml:space="preserve">Proximal gastrectomy </w:t>
            </w:r>
          </w:p>
          <w:p w14:paraId="2AE1FBC7" w14:textId="77777777" w:rsidR="007A1200" w:rsidRPr="0007218F" w:rsidRDefault="007A1200" w:rsidP="00FF51EF">
            <w:pPr>
              <w:snapToGrid w:val="0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>Distal gastrectomy</w:t>
            </w:r>
          </w:p>
          <w:p w14:paraId="3A84D597" w14:textId="77777777" w:rsidR="007A1200" w:rsidRPr="0007218F" w:rsidRDefault="007A1200" w:rsidP="00FF51EF">
            <w:pPr>
              <w:snapToGrid w:val="0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>Total gastrectom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502C299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5F018A9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  <w:p w14:paraId="06EEE443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41 (54.7)</w:t>
            </w:r>
          </w:p>
          <w:p w14:paraId="15B7A227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34 (45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D47468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1828323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2 (2.7)</w:t>
            </w:r>
          </w:p>
          <w:p w14:paraId="76EDA8E2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34 (45.3)</w:t>
            </w:r>
          </w:p>
          <w:p w14:paraId="1674D7C5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39 (52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B86692D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531</w:t>
            </w:r>
          </w:p>
        </w:tc>
      </w:tr>
      <w:tr w:rsidR="007A1200" w:rsidRPr="0007218F" w14:paraId="1E4CCE84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single" w:sz="4" w:space="0" w:color="auto"/>
              <w:right w:val="nil"/>
            </w:tcBorders>
          </w:tcPr>
          <w:p w14:paraId="031E4DAE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>Type of reconstruction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n (%)</w:t>
            </w:r>
          </w:p>
          <w:p w14:paraId="3C96D0FF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proofErr w:type="spellStart"/>
            <w:r w:rsidRPr="0007218F">
              <w:rPr>
                <w:rFonts w:ascii="Times New Roman" w:hAnsi="Times New Roman"/>
                <w:sz w:val="24"/>
                <w:szCs w:val="24"/>
              </w:rPr>
              <w:t>Billroth</w:t>
            </w:r>
            <w:proofErr w:type="spellEnd"/>
            <w:r w:rsidRPr="0007218F">
              <w:rPr>
                <w:rFonts w:ascii="Times New Roman" w:hAnsi="Times New Roman"/>
                <w:sz w:val="24"/>
                <w:szCs w:val="24"/>
              </w:rPr>
              <w:t xml:space="preserve"> I</w:t>
            </w:r>
          </w:p>
          <w:p w14:paraId="00DC96BE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proofErr w:type="spellStart"/>
            <w:r w:rsidRPr="0007218F">
              <w:rPr>
                <w:rFonts w:ascii="Times New Roman" w:hAnsi="Times New Roman"/>
                <w:sz w:val="24"/>
                <w:szCs w:val="24"/>
              </w:rPr>
              <w:t>Billroth</w:t>
            </w:r>
            <w:proofErr w:type="spellEnd"/>
            <w:r w:rsidRPr="0007218F">
              <w:rPr>
                <w:rFonts w:ascii="Times New Roman" w:hAnsi="Times New Roman"/>
                <w:sz w:val="24"/>
                <w:szCs w:val="24"/>
              </w:rPr>
              <w:t xml:space="preserve"> II</w:t>
            </w:r>
          </w:p>
          <w:p w14:paraId="298FA1CF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 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Roux-en-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F512E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619FB8F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1 (1.3)</w:t>
            </w:r>
          </w:p>
          <w:p w14:paraId="6DD474BA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20 (26.7)</w:t>
            </w:r>
          </w:p>
          <w:p w14:paraId="0A8EE894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lastRenderedPageBreak/>
              <w:t>54 (72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D238C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6C98B07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5 (6.7)</w:t>
            </w:r>
          </w:p>
          <w:p w14:paraId="7CE744DC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21 (28.0)</w:t>
            </w:r>
          </w:p>
          <w:p w14:paraId="4F49AA66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lastRenderedPageBreak/>
              <w:t>49 (65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581AFC45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lastRenderedPageBreak/>
              <w:t>0.257</w:t>
            </w:r>
          </w:p>
        </w:tc>
      </w:tr>
      <w:tr w:rsidR="007A1200" w:rsidRPr="0007218F" w14:paraId="0DB271AD" w14:textId="77777777" w:rsidTr="00FF51EF">
        <w:trPr>
          <w:trHeight w:val="340"/>
        </w:trPr>
        <w:tc>
          <w:tcPr>
            <w:tcW w:w="4928" w:type="dxa"/>
            <w:tcBorders>
              <w:top w:val="single" w:sz="4" w:space="0" w:color="auto"/>
              <w:bottom w:val="nil"/>
              <w:right w:val="nil"/>
            </w:tcBorders>
          </w:tcPr>
          <w:p w14:paraId="039B6391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7218F">
              <w:rPr>
                <w:rFonts w:ascii="Times New Roman" w:hAnsi="Times New Roman"/>
                <w:sz w:val="24"/>
                <w:szCs w:val="24"/>
              </w:rPr>
              <w:t>pTNM</w:t>
            </w:r>
            <w:proofErr w:type="spellEnd"/>
            <w:r w:rsidRPr="0007218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tage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n (%)</w:t>
            </w:r>
          </w:p>
          <w:p w14:paraId="7B475B55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 xml:space="preserve">  I</w:t>
            </w:r>
          </w:p>
          <w:p w14:paraId="7B87CBC7" w14:textId="77777777" w:rsidR="007A1200" w:rsidRPr="0007218F" w:rsidRDefault="007A1200" w:rsidP="00FF51EF">
            <w:pPr>
              <w:snapToGrid w:val="0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>II</w:t>
            </w:r>
          </w:p>
          <w:p w14:paraId="23A193E5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 xml:space="preserve">  III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382C0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9ABA8F5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23 (30.7)</w:t>
            </w:r>
          </w:p>
          <w:p w14:paraId="797DBB75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17 (22.7)</w:t>
            </w:r>
          </w:p>
          <w:p w14:paraId="678D6C64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35 (46.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41FF4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2CAB57F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25 (33.3)</w:t>
            </w:r>
          </w:p>
          <w:p w14:paraId="15A1AB85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17 (22.7)</w:t>
            </w:r>
          </w:p>
          <w:p w14:paraId="763DD3BF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33 (44.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3CF13CB3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983</w:t>
            </w:r>
          </w:p>
        </w:tc>
      </w:tr>
      <w:tr w:rsidR="007A1200" w:rsidRPr="0007218F" w14:paraId="7AE3CB82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11BFBABD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>P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re-SPN </w:t>
            </w:r>
            <w:proofErr w:type="spellStart"/>
            <w:r w:rsidRPr="0007218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BGmax</w:t>
            </w:r>
            <w:proofErr w:type="spellEnd"/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median (IQR)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mg/d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6BA3AE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156.0 (129.6, 192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72F478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165.6 (136.8, 190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C198A83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624</w:t>
            </w:r>
          </w:p>
        </w:tc>
      </w:tr>
      <w:tr w:rsidR="007A1200" w:rsidRPr="0007218F" w14:paraId="36AE363E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10032740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POD1 C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BG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1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median (IQR)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mg/d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40580D0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115.0 (103.0, 135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2B9F1A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122.0 (106.0, 142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E8385BC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159</w:t>
            </w:r>
          </w:p>
        </w:tc>
      </w:tr>
      <w:tr w:rsidR="007A1200" w:rsidRPr="0007218F" w14:paraId="7A2D987A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14:paraId="5463C429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/>
                <w:sz w:val="24"/>
                <w:szCs w:val="24"/>
              </w:rPr>
              <w:t>POD1</w:t>
            </w:r>
            <w:r w:rsidRPr="0007218F">
              <w:rPr>
                <w:rFonts w:ascii="Times New Roman" w:hAnsi="Times New Roman" w:hint="eastAsia"/>
                <w:sz w:val="24"/>
              </w:rPr>
              <w:t xml:space="preserve"> 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VPG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median (IQR)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mg/d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269385B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110.2 (97.4, 123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A3BE44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109.1 (98.7, 124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9C73448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815</w:t>
            </w:r>
          </w:p>
        </w:tc>
      </w:tr>
      <w:tr w:rsidR="007A1200" w:rsidRPr="0007218F" w14:paraId="562E3FE6" w14:textId="77777777" w:rsidTr="00FF51EF">
        <w:trPr>
          <w:trHeight w:val="340"/>
        </w:trPr>
        <w:tc>
          <w:tcPr>
            <w:tcW w:w="4928" w:type="dxa"/>
            <w:tcBorders>
              <w:top w:val="nil"/>
              <w:bottom w:val="single" w:sz="4" w:space="0" w:color="auto"/>
              <w:right w:val="nil"/>
            </w:tcBorders>
          </w:tcPr>
          <w:p w14:paraId="423F76DB" w14:textId="77777777" w:rsidR="007A1200" w:rsidRPr="0007218F" w:rsidRDefault="007A1200" w:rsidP="00FF51EF">
            <w:pPr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lucose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 in TNA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median (IQR)</w:t>
            </w:r>
            <w:r w:rsidRPr="0007218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7218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F9730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250 (200, 25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7C7EF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200 (200, 2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275DD7D8" w14:textId="77777777" w:rsidR="007A1200" w:rsidRPr="0007218F" w:rsidRDefault="007A1200" w:rsidP="00FF51EF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218F">
              <w:rPr>
                <w:rFonts w:ascii="Times New Roman" w:hAnsi="Times New Roman" w:hint="eastAsia"/>
                <w:sz w:val="24"/>
                <w:szCs w:val="24"/>
              </w:rPr>
              <w:t>0.053</w:t>
            </w:r>
          </w:p>
        </w:tc>
      </w:tr>
    </w:tbl>
    <w:p w14:paraId="475650DE" w14:textId="77777777" w:rsidR="007A1200" w:rsidRPr="0007218F" w:rsidRDefault="007A1200" w:rsidP="007A1200">
      <w:pPr>
        <w:snapToGrid w:val="0"/>
        <w:rPr>
          <w:rFonts w:ascii="Times New Roman" w:hAnsi="Times New Roman"/>
          <w:sz w:val="24"/>
          <w:szCs w:val="24"/>
        </w:rPr>
      </w:pPr>
      <w:r w:rsidRPr="0007218F">
        <w:rPr>
          <w:rFonts w:ascii="Times New Roman" w:hAnsi="Times New Roman" w:hint="eastAsia"/>
          <w:sz w:val="24"/>
          <w:szCs w:val="24"/>
        </w:rPr>
        <w:t xml:space="preserve">NAC, </w:t>
      </w:r>
      <w:r w:rsidRPr="0007218F">
        <w:rPr>
          <w:rFonts w:ascii="Times New Roman" w:hAnsi="Times New Roman"/>
          <w:sz w:val="24"/>
          <w:szCs w:val="24"/>
        </w:rPr>
        <w:t>neoadjuvant chemotherapy</w:t>
      </w:r>
      <w:r w:rsidRPr="0007218F">
        <w:rPr>
          <w:rFonts w:ascii="Times New Roman" w:hAnsi="Times New Roman" w:hint="eastAsia"/>
          <w:sz w:val="24"/>
          <w:szCs w:val="24"/>
        </w:rPr>
        <w:t xml:space="preserve">; VPG, </w:t>
      </w:r>
      <w:r w:rsidRPr="0007218F">
        <w:rPr>
          <w:rFonts w:ascii="Times New Roman" w:hAnsi="Times New Roman"/>
          <w:sz w:val="24"/>
          <w:szCs w:val="24"/>
        </w:rPr>
        <w:t>venous plasma glucose</w:t>
      </w:r>
      <w:r w:rsidRPr="0007218F">
        <w:rPr>
          <w:rFonts w:ascii="Times New Roman" w:hAnsi="Times New Roman" w:hint="eastAsia"/>
          <w:sz w:val="24"/>
          <w:szCs w:val="24"/>
        </w:rPr>
        <w:t xml:space="preserve">; </w:t>
      </w:r>
      <w:r w:rsidRPr="0007218F">
        <w:rPr>
          <w:rFonts w:ascii="Times New Roman" w:hAnsi="Times New Roman"/>
          <w:sz w:val="24"/>
          <w:szCs w:val="24"/>
        </w:rPr>
        <w:t>IQR</w:t>
      </w:r>
      <w:r w:rsidRPr="0007218F">
        <w:rPr>
          <w:rFonts w:ascii="Times New Roman" w:hAnsi="Times New Roman" w:hint="eastAsia"/>
          <w:sz w:val="24"/>
          <w:szCs w:val="24"/>
        </w:rPr>
        <w:t>,</w:t>
      </w:r>
      <w:r w:rsidRPr="0007218F">
        <w:rPr>
          <w:rFonts w:ascii="Times New Roman" w:hAnsi="Times New Roman"/>
          <w:sz w:val="24"/>
          <w:szCs w:val="24"/>
        </w:rPr>
        <w:t xml:space="preserve"> interquartile range</w:t>
      </w:r>
      <w:r w:rsidRPr="0007218F">
        <w:rPr>
          <w:rFonts w:ascii="Times New Roman" w:hAnsi="Times New Roman" w:hint="eastAsia"/>
          <w:sz w:val="24"/>
          <w:szCs w:val="24"/>
        </w:rPr>
        <w:t xml:space="preserve">; NLR, </w:t>
      </w:r>
      <w:r w:rsidRPr="0007218F">
        <w:rPr>
          <w:rFonts w:ascii="Times New Roman" w:hAnsi="Times New Roman"/>
          <w:sz w:val="24"/>
          <w:szCs w:val="24"/>
        </w:rPr>
        <w:t>neutrophil-to-lymphocyte ratio</w:t>
      </w:r>
      <w:r w:rsidRPr="0007218F">
        <w:rPr>
          <w:rFonts w:ascii="Times New Roman" w:hAnsi="Times New Roman" w:hint="eastAsia"/>
          <w:sz w:val="24"/>
          <w:szCs w:val="24"/>
        </w:rPr>
        <w:t xml:space="preserve">; PLR, </w:t>
      </w:r>
      <w:r w:rsidRPr="0007218F">
        <w:rPr>
          <w:rFonts w:ascii="Times New Roman" w:hAnsi="Times New Roman"/>
          <w:sz w:val="24"/>
          <w:szCs w:val="24"/>
        </w:rPr>
        <w:t>platelet-to-lymphocyte ratio</w:t>
      </w:r>
      <w:r w:rsidRPr="0007218F">
        <w:rPr>
          <w:rFonts w:ascii="Times New Roman" w:hAnsi="Times New Roman" w:hint="eastAsia"/>
          <w:sz w:val="24"/>
          <w:szCs w:val="24"/>
        </w:rPr>
        <w:t xml:space="preserve">; LMR, </w:t>
      </w:r>
      <w:r w:rsidRPr="0007218F">
        <w:rPr>
          <w:rFonts w:ascii="Times New Roman" w:hAnsi="Times New Roman"/>
          <w:sz w:val="24"/>
          <w:szCs w:val="24"/>
        </w:rPr>
        <w:t>lymphocyte-to-monocyte ratio</w:t>
      </w:r>
      <w:r w:rsidRPr="0007218F">
        <w:rPr>
          <w:rFonts w:ascii="Times New Roman" w:hAnsi="Times New Roman" w:hint="eastAsia"/>
          <w:sz w:val="24"/>
          <w:szCs w:val="24"/>
        </w:rPr>
        <w:t>; PNI, p</w:t>
      </w:r>
      <w:r w:rsidRPr="0007218F">
        <w:rPr>
          <w:rFonts w:ascii="Times New Roman" w:hAnsi="Times New Roman"/>
          <w:sz w:val="24"/>
          <w:szCs w:val="24"/>
        </w:rPr>
        <w:t>rognostic nutritional index</w:t>
      </w:r>
      <w:r w:rsidRPr="0007218F">
        <w:rPr>
          <w:rFonts w:ascii="Times New Roman" w:hAnsi="Times New Roman" w:hint="eastAsia"/>
          <w:sz w:val="24"/>
          <w:szCs w:val="24"/>
        </w:rPr>
        <w:t xml:space="preserve">; </w:t>
      </w:r>
      <w:r w:rsidRPr="0007218F">
        <w:rPr>
          <w:rFonts w:ascii="Times New Roman" w:hAnsi="Times New Roman"/>
          <w:sz w:val="24"/>
          <w:szCs w:val="24"/>
        </w:rPr>
        <w:t xml:space="preserve">Pre-SPN </w:t>
      </w:r>
      <w:proofErr w:type="spellStart"/>
      <w:r w:rsidRPr="0007218F">
        <w:rPr>
          <w:rFonts w:ascii="Times New Roman" w:hAnsi="Times New Roman"/>
          <w:sz w:val="24"/>
          <w:szCs w:val="24"/>
        </w:rPr>
        <w:t>CBGmax</w:t>
      </w:r>
      <w:proofErr w:type="spellEnd"/>
      <w:r w:rsidRPr="0007218F">
        <w:rPr>
          <w:rFonts w:ascii="Times New Roman" w:hAnsi="Times New Roman" w:hint="eastAsia"/>
          <w:sz w:val="24"/>
          <w:szCs w:val="24"/>
        </w:rPr>
        <w:t xml:space="preserve">, the </w:t>
      </w:r>
      <w:r w:rsidRPr="0007218F">
        <w:rPr>
          <w:rFonts w:ascii="Times New Roman" w:hAnsi="Times New Roman"/>
          <w:sz w:val="24"/>
          <w:szCs w:val="24"/>
        </w:rPr>
        <w:t>highest capillary blood glucose</w:t>
      </w:r>
      <w:r w:rsidRPr="0007218F">
        <w:rPr>
          <w:rFonts w:ascii="Times New Roman" w:hAnsi="Times New Roman" w:hint="eastAsia"/>
          <w:sz w:val="24"/>
          <w:szCs w:val="24"/>
        </w:rPr>
        <w:t xml:space="preserve"> before </w:t>
      </w:r>
      <w:r w:rsidRPr="0007218F">
        <w:rPr>
          <w:rFonts w:ascii="Times New Roman" w:hAnsi="Times New Roman"/>
          <w:sz w:val="24"/>
          <w:szCs w:val="24"/>
        </w:rPr>
        <w:t>supplemental parenteral nutrition</w:t>
      </w:r>
      <w:r w:rsidRPr="0007218F">
        <w:rPr>
          <w:rFonts w:ascii="Times New Roman" w:hAnsi="Times New Roman" w:hint="eastAsia"/>
          <w:sz w:val="24"/>
          <w:szCs w:val="24"/>
        </w:rPr>
        <w:t xml:space="preserve">; </w:t>
      </w:r>
      <w:r w:rsidRPr="0007218F">
        <w:rPr>
          <w:rFonts w:ascii="Times New Roman" w:hAnsi="Times New Roman"/>
          <w:sz w:val="24"/>
          <w:szCs w:val="24"/>
        </w:rPr>
        <w:t>POD1 CBG1</w:t>
      </w:r>
      <w:r w:rsidRPr="0007218F">
        <w:rPr>
          <w:rFonts w:ascii="Times New Roman" w:hAnsi="Times New Roman" w:hint="eastAsia"/>
          <w:sz w:val="24"/>
          <w:szCs w:val="24"/>
        </w:rPr>
        <w:t>, t</w:t>
      </w:r>
      <w:r w:rsidRPr="0007218F">
        <w:rPr>
          <w:rFonts w:ascii="Times New Roman" w:hAnsi="Times New Roman"/>
          <w:sz w:val="24"/>
          <w:szCs w:val="24"/>
        </w:rPr>
        <w:t>he capillary blood glucose at 06:00</w:t>
      </w:r>
      <w:r w:rsidRPr="0007218F">
        <w:rPr>
          <w:rFonts w:ascii="Times New Roman" w:hAnsi="Times New Roman" w:hint="eastAsia"/>
          <w:sz w:val="24"/>
          <w:szCs w:val="24"/>
        </w:rPr>
        <w:t xml:space="preserve"> of </w:t>
      </w:r>
      <w:r w:rsidRPr="0007218F">
        <w:rPr>
          <w:rFonts w:ascii="Times New Roman" w:hAnsi="Times New Roman"/>
          <w:sz w:val="24"/>
          <w:szCs w:val="24"/>
        </w:rPr>
        <w:t>postoperative day 1</w:t>
      </w:r>
      <w:r w:rsidRPr="0007218F">
        <w:rPr>
          <w:rFonts w:ascii="Times New Roman" w:hAnsi="Times New Roman" w:hint="eastAsia"/>
          <w:sz w:val="24"/>
          <w:szCs w:val="24"/>
        </w:rPr>
        <w:t xml:space="preserve">; </w:t>
      </w:r>
      <w:r w:rsidRPr="0007218F">
        <w:rPr>
          <w:rFonts w:ascii="Times New Roman" w:hAnsi="Times New Roman"/>
          <w:sz w:val="24"/>
          <w:szCs w:val="24"/>
        </w:rPr>
        <w:t>POD1 VPG</w:t>
      </w:r>
      <w:r w:rsidRPr="0007218F">
        <w:rPr>
          <w:rFonts w:ascii="Times New Roman" w:hAnsi="Times New Roman" w:hint="eastAsia"/>
          <w:sz w:val="24"/>
          <w:szCs w:val="24"/>
        </w:rPr>
        <w:t>,</w:t>
      </w:r>
      <w:r w:rsidRPr="0007218F">
        <w:t xml:space="preserve"> </w:t>
      </w:r>
      <w:r w:rsidRPr="0007218F">
        <w:rPr>
          <w:rFonts w:ascii="Times New Roman" w:hAnsi="Times New Roman"/>
          <w:sz w:val="24"/>
          <w:szCs w:val="24"/>
        </w:rPr>
        <w:t>venous plasma glucose of postoperative day 1</w:t>
      </w:r>
      <w:r w:rsidRPr="0007218F">
        <w:rPr>
          <w:rFonts w:ascii="Times New Roman" w:hAnsi="Times New Roman" w:hint="eastAsia"/>
          <w:sz w:val="24"/>
          <w:szCs w:val="24"/>
        </w:rPr>
        <w:t>;</w:t>
      </w:r>
      <w:r w:rsidRPr="0007218F">
        <w:t xml:space="preserve"> </w:t>
      </w:r>
      <w:r w:rsidRPr="0007218F">
        <w:rPr>
          <w:rFonts w:ascii="Times New Roman" w:hAnsi="Times New Roman"/>
          <w:sz w:val="24"/>
          <w:szCs w:val="24"/>
        </w:rPr>
        <w:t>TNA</w:t>
      </w:r>
      <w:r w:rsidRPr="0007218F">
        <w:rPr>
          <w:rFonts w:ascii="Times New Roman" w:hAnsi="Times New Roman" w:hint="eastAsia"/>
          <w:sz w:val="24"/>
          <w:szCs w:val="24"/>
        </w:rPr>
        <w:t>, t</w:t>
      </w:r>
      <w:r w:rsidRPr="0007218F">
        <w:rPr>
          <w:rFonts w:ascii="Times New Roman" w:hAnsi="Times New Roman"/>
          <w:sz w:val="24"/>
          <w:szCs w:val="24"/>
        </w:rPr>
        <w:t>otal nutrient admixture</w:t>
      </w:r>
      <w:r w:rsidRPr="0007218F">
        <w:rPr>
          <w:rFonts w:ascii="Times New Roman" w:hAnsi="Times New Roman" w:hint="eastAsia"/>
          <w:sz w:val="24"/>
          <w:szCs w:val="24"/>
        </w:rPr>
        <w:t>.</w:t>
      </w:r>
    </w:p>
    <w:p w14:paraId="55692738" w14:textId="77777777" w:rsidR="007A1200" w:rsidRDefault="007A1200" w:rsidP="007A1200">
      <w:pPr>
        <w:snapToGrid w:val="0"/>
        <w:rPr>
          <w:rFonts w:ascii="Times New Roman" w:hAnsi="Times New Roman"/>
          <w:sz w:val="24"/>
          <w:szCs w:val="24"/>
        </w:rPr>
      </w:pPr>
      <w:r w:rsidRPr="0007218F">
        <w:rPr>
          <w:rFonts w:ascii="Times New Roman" w:hAnsi="Times New Roman"/>
          <w:sz w:val="24"/>
          <w:szCs w:val="24"/>
        </w:rPr>
        <w:t>* Statistically significant</w:t>
      </w:r>
      <w:r w:rsidRPr="00A54D0D">
        <w:rPr>
          <w:rFonts w:ascii="Times New Roman" w:hAnsi="Times New Roman"/>
          <w:sz w:val="24"/>
          <w:szCs w:val="24"/>
        </w:rPr>
        <w:t xml:space="preserve"> </w:t>
      </w:r>
    </w:p>
    <w:p w14:paraId="3E126FA1" w14:textId="77777777" w:rsidR="00652E10" w:rsidRDefault="00652E10"/>
    <w:sectPr w:rsidR="00652E10" w:rsidSect="007A12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2538C" w14:textId="77777777" w:rsidR="001E5285" w:rsidRDefault="001E5285" w:rsidP="007A1200">
      <w:r>
        <w:separator/>
      </w:r>
    </w:p>
  </w:endnote>
  <w:endnote w:type="continuationSeparator" w:id="0">
    <w:p w14:paraId="63F2D089" w14:textId="77777777" w:rsidR="001E5285" w:rsidRDefault="001E5285" w:rsidP="007A1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1369F" w14:textId="77777777" w:rsidR="001E5285" w:rsidRDefault="001E5285" w:rsidP="007A1200">
      <w:r>
        <w:separator/>
      </w:r>
    </w:p>
  </w:footnote>
  <w:footnote w:type="continuationSeparator" w:id="0">
    <w:p w14:paraId="7015F2F4" w14:textId="77777777" w:rsidR="001E5285" w:rsidRDefault="001E5285" w:rsidP="007A12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2EC"/>
    <w:rsid w:val="00010F67"/>
    <w:rsid w:val="0007218F"/>
    <w:rsid w:val="00110EDA"/>
    <w:rsid w:val="001E5285"/>
    <w:rsid w:val="001F2454"/>
    <w:rsid w:val="002218C6"/>
    <w:rsid w:val="00223CF2"/>
    <w:rsid w:val="00230856"/>
    <w:rsid w:val="00257F95"/>
    <w:rsid w:val="00283519"/>
    <w:rsid w:val="00294269"/>
    <w:rsid w:val="00356731"/>
    <w:rsid w:val="00404A12"/>
    <w:rsid w:val="00480720"/>
    <w:rsid w:val="0050184B"/>
    <w:rsid w:val="00510DBA"/>
    <w:rsid w:val="005403BD"/>
    <w:rsid w:val="00542B17"/>
    <w:rsid w:val="00573284"/>
    <w:rsid w:val="005972C9"/>
    <w:rsid w:val="005A63D1"/>
    <w:rsid w:val="00615AB4"/>
    <w:rsid w:val="00630504"/>
    <w:rsid w:val="00645145"/>
    <w:rsid w:val="00652E10"/>
    <w:rsid w:val="006742F0"/>
    <w:rsid w:val="006B4562"/>
    <w:rsid w:val="006F703A"/>
    <w:rsid w:val="00797CCC"/>
    <w:rsid w:val="007A1200"/>
    <w:rsid w:val="007B0B36"/>
    <w:rsid w:val="00825952"/>
    <w:rsid w:val="008267E7"/>
    <w:rsid w:val="008558A1"/>
    <w:rsid w:val="008B6B00"/>
    <w:rsid w:val="00901E60"/>
    <w:rsid w:val="009245E4"/>
    <w:rsid w:val="00A029A6"/>
    <w:rsid w:val="00A24C80"/>
    <w:rsid w:val="00AA5A3F"/>
    <w:rsid w:val="00AE34F8"/>
    <w:rsid w:val="00B11721"/>
    <w:rsid w:val="00B22B02"/>
    <w:rsid w:val="00B83C10"/>
    <w:rsid w:val="00B86858"/>
    <w:rsid w:val="00BA7412"/>
    <w:rsid w:val="00BE46A7"/>
    <w:rsid w:val="00BF46B4"/>
    <w:rsid w:val="00BF7E85"/>
    <w:rsid w:val="00C864C1"/>
    <w:rsid w:val="00CA42C3"/>
    <w:rsid w:val="00CB60FF"/>
    <w:rsid w:val="00CB79E0"/>
    <w:rsid w:val="00CD12FB"/>
    <w:rsid w:val="00D11679"/>
    <w:rsid w:val="00D31485"/>
    <w:rsid w:val="00D37635"/>
    <w:rsid w:val="00D8145F"/>
    <w:rsid w:val="00D85D25"/>
    <w:rsid w:val="00E11970"/>
    <w:rsid w:val="00E33E19"/>
    <w:rsid w:val="00E342EC"/>
    <w:rsid w:val="00EE2E00"/>
    <w:rsid w:val="00EF3357"/>
    <w:rsid w:val="00F15F17"/>
    <w:rsid w:val="00FC2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940574"/>
  <w15:docId w15:val="{EF9B53E6-BEBE-4196-9B92-00E0C9CA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2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12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12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12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1200"/>
    <w:rPr>
      <w:sz w:val="18"/>
      <w:szCs w:val="18"/>
    </w:rPr>
  </w:style>
  <w:style w:type="table" w:styleId="TableGrid">
    <w:name w:val="Table Grid"/>
    <w:basedOn w:val="TableNormal"/>
    <w:qFormat/>
    <w:rsid w:val="007A1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andhya Patel</cp:lastModifiedBy>
  <cp:revision>2</cp:revision>
  <dcterms:created xsi:type="dcterms:W3CDTF">2022-01-14T10:30:00Z</dcterms:created>
  <dcterms:modified xsi:type="dcterms:W3CDTF">2022-01-14T10:30:00Z</dcterms:modified>
</cp:coreProperties>
</file>